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9863D" w14:textId="77777777" w:rsidR="003E7FBE" w:rsidRPr="003E7FBE" w:rsidRDefault="003E7FBE" w:rsidP="003E7FBE">
      <w:pPr>
        <w:spacing w:after="200" w:line="276" w:lineRule="auto"/>
        <w:rPr>
          <w:rFonts w:ascii="Calibri" w:eastAsia="ＭＳ 明朝" w:hAnsi="Calibri" w:cs="Times New Roman"/>
          <w:b/>
          <w:sz w:val="22"/>
          <w:szCs w:val="22"/>
        </w:rPr>
      </w:pPr>
      <w:bookmarkStart w:id="0" w:name="_GoBack"/>
      <w:bookmarkEnd w:id="0"/>
    </w:p>
    <w:tbl>
      <w:tblPr>
        <w:tblW w:w="8661" w:type="dxa"/>
        <w:tblInd w:w="93" w:type="dxa"/>
        <w:tblLook w:val="04A0" w:firstRow="1" w:lastRow="0" w:firstColumn="1" w:lastColumn="0" w:noHBand="0" w:noVBand="1"/>
      </w:tblPr>
      <w:tblGrid>
        <w:gridCol w:w="1203"/>
        <w:gridCol w:w="2454"/>
        <w:gridCol w:w="2390"/>
        <w:gridCol w:w="2700"/>
      </w:tblGrid>
      <w:tr w:rsidR="003E7FBE" w:rsidRPr="003E7FBE" w14:paraId="425C858A" w14:textId="77777777" w:rsidTr="00BC44AA">
        <w:trPr>
          <w:trHeight w:val="300"/>
        </w:trPr>
        <w:tc>
          <w:tcPr>
            <w:tcW w:w="86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F8BA2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able S1: Influenza Incidence among Andean Peruvian Children 2009 - 2011 by Calendar Month</w:t>
            </w:r>
          </w:p>
        </w:tc>
      </w:tr>
      <w:tr w:rsidR="003E7FBE" w:rsidRPr="003E7FBE" w14:paraId="1A469186" w14:textId="77777777" w:rsidTr="00BC44AA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BE81B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44002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luenza-Associated ARI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84B4A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-Years Observat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496B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cidence / 100 Child-Years</w:t>
            </w:r>
          </w:p>
        </w:tc>
      </w:tr>
      <w:tr w:rsidR="003E7FBE" w:rsidRPr="003E7FBE" w14:paraId="6DEE4DCF" w14:textId="77777777" w:rsidTr="00BC44AA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7AB4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nuary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07A2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AD30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.9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F463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 (0.2 - 11.8)</w:t>
            </w:r>
          </w:p>
        </w:tc>
      </w:tr>
      <w:tr w:rsidR="003E7FBE" w:rsidRPr="003E7FBE" w14:paraId="53328A9B" w14:textId="77777777" w:rsidTr="00BC44AA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E1DA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5884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7E24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.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2224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E7FBE" w:rsidRPr="003E7FBE" w14:paraId="21F10F4E" w14:textId="77777777" w:rsidTr="00BC44AA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39BE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1B44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F977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.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0427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 (0.2 - 12.1)</w:t>
            </w:r>
          </w:p>
        </w:tc>
      </w:tr>
      <w:tr w:rsidR="003E7FBE" w:rsidRPr="003E7FBE" w14:paraId="07D86C35" w14:textId="77777777" w:rsidTr="00BC44AA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F396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8992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9C33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.8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3B86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E7FBE" w:rsidRPr="003E7FBE" w14:paraId="4FAA462A" w14:textId="77777777" w:rsidTr="00BC44AA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EFB8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y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1DBE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C8D5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.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5FCF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 (0.8 - 12.0)</w:t>
            </w:r>
          </w:p>
        </w:tc>
      </w:tr>
      <w:tr w:rsidR="003E7FBE" w:rsidRPr="003E7FBE" w14:paraId="364AD724" w14:textId="77777777" w:rsidTr="00BC44AA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9B6A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0966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6A5D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.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6998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 (2.3 - 16.3)</w:t>
            </w:r>
          </w:p>
        </w:tc>
      </w:tr>
      <w:tr w:rsidR="003E7FBE" w:rsidRPr="003E7FBE" w14:paraId="60973552" w14:textId="77777777" w:rsidTr="00BC44AA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61A2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70B8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4033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.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BA06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6 (7.8 - 27.0)</w:t>
            </w:r>
          </w:p>
        </w:tc>
      </w:tr>
      <w:tr w:rsidR="003E7FBE" w:rsidRPr="003E7FBE" w14:paraId="1D167678" w14:textId="77777777" w:rsidTr="00BC44AA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6D06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37AD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C009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.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1175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0 (20.3 - 44.4)</w:t>
            </w:r>
          </w:p>
        </w:tc>
      </w:tr>
      <w:tr w:rsidR="003E7FBE" w:rsidRPr="003E7FBE" w14:paraId="4129DCB4" w14:textId="77777777" w:rsidTr="00BC44AA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9F95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ptember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BD44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C502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.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861D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.7 (44.2 - 77.9)</w:t>
            </w:r>
          </w:p>
        </w:tc>
      </w:tr>
      <w:tr w:rsidR="003E7FBE" w:rsidRPr="003E7FBE" w14:paraId="77945F76" w14:textId="77777777" w:rsidTr="00BC44AA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BAE1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39C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438B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.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E3FE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2.5 (87.2 - 145.2)</w:t>
            </w:r>
          </w:p>
        </w:tc>
      </w:tr>
      <w:tr w:rsidR="003E7FBE" w:rsidRPr="003E7FBE" w14:paraId="2EF768E9" w14:textId="77777777" w:rsidTr="00BC44AA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2A0E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vember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1C0C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E4B5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.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C041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7 (76.9 - 129.2)</w:t>
            </w:r>
          </w:p>
        </w:tc>
      </w:tr>
      <w:tr w:rsidR="003E7FBE" w:rsidRPr="003E7FBE" w14:paraId="467C0099" w14:textId="77777777" w:rsidTr="00BC44AA">
        <w:trPr>
          <w:trHeight w:val="300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090AD" w14:textId="77777777" w:rsidR="003E7FBE" w:rsidRPr="003E7FBE" w:rsidRDefault="003E7FBE" w:rsidP="003E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B3B7A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901D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8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66561" w14:textId="77777777" w:rsidR="003E7FBE" w:rsidRPr="003E7FBE" w:rsidRDefault="003E7FBE" w:rsidP="003E7F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2.3 (77.8 - 134.6)</w:t>
            </w:r>
          </w:p>
        </w:tc>
      </w:tr>
    </w:tbl>
    <w:p w14:paraId="1E2FCD8F" w14:textId="77777777" w:rsidR="003E7FBE" w:rsidRPr="003E7FBE" w:rsidRDefault="003E7FBE" w:rsidP="003E7FBE">
      <w:pPr>
        <w:spacing w:after="200" w:line="276" w:lineRule="auto"/>
        <w:rPr>
          <w:rFonts w:ascii="Calibri" w:eastAsia="ＭＳ 明朝" w:hAnsi="Calibri" w:cs="Times New Roman"/>
          <w:sz w:val="22"/>
          <w:szCs w:val="22"/>
        </w:rPr>
      </w:pPr>
    </w:p>
    <w:p w14:paraId="2AEDA54B" w14:textId="77777777" w:rsidR="004579B6" w:rsidRDefault="004579B6"/>
    <w:sectPr w:rsidR="004579B6" w:rsidSect="00995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FBE"/>
    <w:rsid w:val="003E7FBE"/>
    <w:rsid w:val="004579B6"/>
    <w:rsid w:val="006A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9A3F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Macintosh Word</Application>
  <DocSecurity>0</DocSecurity>
  <Lines>4</Lines>
  <Paragraphs>1</Paragraphs>
  <ScaleCrop>false</ScaleCrop>
  <Company>Vanderbilt University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udge</dc:creator>
  <cp:keywords/>
  <dc:description/>
  <cp:lastModifiedBy>Philip Budge</cp:lastModifiedBy>
  <cp:revision>2</cp:revision>
  <cp:lastPrinted>2014-02-17T17:18:00Z</cp:lastPrinted>
  <dcterms:created xsi:type="dcterms:W3CDTF">2014-02-17T17:04:00Z</dcterms:created>
  <dcterms:modified xsi:type="dcterms:W3CDTF">2014-02-17T17:19:00Z</dcterms:modified>
</cp:coreProperties>
</file>